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493"/>
        <w:tblW w:w="8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126"/>
        <w:gridCol w:w="1987"/>
        <w:gridCol w:w="2104"/>
      </w:tblGrid>
      <w:tr w:rsidR="008457B3" w14:paraId="59B0B83D" w14:textId="77777777" w:rsidTr="008457B3">
        <w:trPr>
          <w:trHeight w:val="3119"/>
        </w:trPr>
        <w:tc>
          <w:tcPr>
            <w:tcW w:w="1983" w:type="dxa"/>
          </w:tcPr>
          <w:p w14:paraId="38634238" w14:textId="552F8299" w:rsidR="008457B3" w:rsidRDefault="00E05549" w:rsidP="008457B3">
            <w:r>
              <w:rPr>
                <w:noProof/>
              </w:rPr>
              <w:drawing>
                <wp:anchor distT="0" distB="0" distL="114300" distR="114300" simplePos="0" relativeHeight="251821056" behindDoc="0" locked="0" layoutInCell="1" allowOverlap="1" wp14:anchorId="1AB20EC3" wp14:editId="34DA047C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04775</wp:posOffset>
                  </wp:positionV>
                  <wp:extent cx="1139190" cy="1748790"/>
                  <wp:effectExtent l="0" t="0" r="0" b="0"/>
                  <wp:wrapSquare wrapText="bothSides"/>
                  <wp:docPr id="7" name="Picture 7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icon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" cy="1748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47C1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A5D035B" wp14:editId="39E3D818">
                      <wp:simplePos x="0" y="0"/>
                      <wp:positionH relativeFrom="column">
                        <wp:posOffset>-215900</wp:posOffset>
                      </wp:positionH>
                      <wp:positionV relativeFrom="paragraph">
                        <wp:posOffset>-111835</wp:posOffset>
                      </wp:positionV>
                      <wp:extent cx="290195" cy="241935"/>
                      <wp:effectExtent l="0" t="0" r="0" b="5715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D4A650" w14:textId="77777777" w:rsidR="00C47C1C" w:rsidRPr="0041035E" w:rsidRDefault="00C47C1C" w:rsidP="00C47C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5D03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" o:spid="_x0000_s1026" type="#_x0000_t202" style="position:absolute;margin-left:-17pt;margin-top:-8.8pt;width:22.85pt;height:19.05pt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" fillcolor="white [3201]" stroked="f" strokeweight=".5pt">
                      <v:textbox>
                        <w:txbxContent>
                          <w:p w14:paraId="1CD4A650" w14:textId="77777777" w:rsidR="00C47C1C" w:rsidRPr="0041035E" w:rsidRDefault="00C47C1C" w:rsidP="00C47C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47C1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8AACCF7" wp14:editId="58DE076D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-117400</wp:posOffset>
                      </wp:positionV>
                      <wp:extent cx="290195" cy="241935"/>
                      <wp:effectExtent l="0" t="0" r="0" b="5715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55C1BC" w14:textId="77777777" w:rsidR="00C47C1C" w:rsidRPr="0041035E" w:rsidRDefault="00C47C1C" w:rsidP="00C47C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AACCF7" id="Text Box 33" o:spid="_x0000_s1027" type="#_x0000_t202" style="position:absolute;margin-left:81.75pt;margin-top:-9.25pt;width:22.85pt;height:19.05pt;z-index:251810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6GpLg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" fillcolor="white [3201]" stroked="f" strokeweight=".5pt">
                      <v:textbox>
                        <w:txbxContent>
                          <w:p w14:paraId="5155C1BC" w14:textId="77777777" w:rsidR="00C47C1C" w:rsidRPr="0041035E" w:rsidRDefault="00C47C1C" w:rsidP="00C47C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69C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38DDE72" wp14:editId="44A1F3BD">
                      <wp:simplePos x="0" y="0"/>
                      <wp:positionH relativeFrom="column">
                        <wp:posOffset>1035050</wp:posOffset>
                      </wp:positionH>
                      <wp:positionV relativeFrom="paragraph">
                        <wp:posOffset>1863501</wp:posOffset>
                      </wp:positionV>
                      <wp:extent cx="290195" cy="241935"/>
                      <wp:effectExtent l="0" t="0" r="0" b="571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5185AC" w14:textId="7102ED3D" w:rsidR="003E35CA" w:rsidRPr="0041035E" w:rsidRDefault="003E35CA" w:rsidP="003E35C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8DDE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8" type="#_x0000_t202" style="position:absolute;margin-left:81.5pt;margin-top:146.75pt;width:22.85pt;height:19.05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wANMA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" fillcolor="white [3201]" stroked="f" strokeweight=".5pt">
                      <v:textbox>
                        <w:txbxContent>
                          <w:p w14:paraId="575185AC" w14:textId="7102ED3D" w:rsidR="003E35CA" w:rsidRPr="0041035E" w:rsidRDefault="003E35CA" w:rsidP="003E35C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26" w:type="dxa"/>
          </w:tcPr>
          <w:p w14:paraId="52F030B0" w14:textId="17748907" w:rsidR="008457B3" w:rsidRDefault="00F84BDD" w:rsidP="008457B3">
            <w:r>
              <w:rPr>
                <w:noProof/>
              </w:rPr>
              <w:drawing>
                <wp:anchor distT="0" distB="0" distL="114300" distR="114300" simplePos="0" relativeHeight="251823104" behindDoc="0" locked="0" layoutInCell="1" allowOverlap="1" wp14:anchorId="6CB986D1" wp14:editId="77C1B584">
                  <wp:simplePos x="0" y="0"/>
                  <wp:positionH relativeFrom="column">
                    <wp:posOffset>-68560</wp:posOffset>
                  </wp:positionH>
                  <wp:positionV relativeFrom="paragraph">
                    <wp:posOffset>21980</wp:posOffset>
                  </wp:positionV>
                  <wp:extent cx="1139313" cy="1791867"/>
                  <wp:effectExtent l="0" t="0" r="3810" b="0"/>
                  <wp:wrapSquare wrapText="bothSides"/>
                  <wp:docPr id="8" name="Picture 8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box and whisker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313" cy="1791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47C1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29B11533" wp14:editId="462A4515">
                      <wp:simplePos x="0" y="0"/>
                      <wp:positionH relativeFrom="column">
                        <wp:posOffset>-1480185</wp:posOffset>
                      </wp:positionH>
                      <wp:positionV relativeFrom="paragraph">
                        <wp:posOffset>1915720</wp:posOffset>
                      </wp:positionV>
                      <wp:extent cx="290195" cy="241935"/>
                      <wp:effectExtent l="0" t="0" r="0" b="5715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7BB253" w14:textId="77777777" w:rsidR="00C47C1C" w:rsidRPr="0041035E" w:rsidRDefault="00C47C1C" w:rsidP="00C47C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B11533" id="Text Box 42" o:spid="_x0000_s1029" type="#_x0000_t202" style="position:absolute;margin-left:-116.55pt;margin-top:150.85pt;width:22.85pt;height:19.05pt;z-index:251816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" fillcolor="white [3201]" stroked="f" strokeweight=".5pt">
                      <v:textbox>
                        <w:txbxContent>
                          <w:p w14:paraId="477BB253" w14:textId="77777777" w:rsidR="00C47C1C" w:rsidRPr="0041035E" w:rsidRDefault="00C47C1C" w:rsidP="00C47C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69C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5219BD9" wp14:editId="55C16BF5">
                      <wp:simplePos x="0" y="0"/>
                      <wp:positionH relativeFrom="column">
                        <wp:posOffset>1128395</wp:posOffset>
                      </wp:positionH>
                      <wp:positionV relativeFrom="paragraph">
                        <wp:posOffset>1869851</wp:posOffset>
                      </wp:positionV>
                      <wp:extent cx="290195" cy="241935"/>
                      <wp:effectExtent l="0" t="0" r="0" b="5715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543BB7" w14:textId="55659FA5" w:rsidR="003E35CA" w:rsidRPr="0041035E" w:rsidRDefault="00EF516E" w:rsidP="003E35CA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19BD9" id="Text Box 26" o:spid="_x0000_s1030" type="#_x0000_t202" style="position:absolute;margin-left:88.85pt;margin-top:147.25pt;width:22.85pt;height:19.05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DKfMQ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" fillcolor="white [3201]" stroked="f" strokeweight=".5pt">
                      <v:textbox>
                        <w:txbxContent>
                          <w:p w14:paraId="18543BB7" w14:textId="55659FA5" w:rsidR="003E35CA" w:rsidRPr="0041035E" w:rsidRDefault="00EF516E" w:rsidP="003E35C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7" w:type="dxa"/>
          </w:tcPr>
          <w:p w14:paraId="6388C1AD" w14:textId="274AEBB1" w:rsidR="008457B3" w:rsidRDefault="00C47C1C" w:rsidP="008457B3"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CA951A3" wp14:editId="5663D653">
                      <wp:simplePos x="0" y="0"/>
                      <wp:positionH relativeFrom="column">
                        <wp:posOffset>1047825</wp:posOffset>
                      </wp:positionH>
                      <wp:positionV relativeFrom="paragraph">
                        <wp:posOffset>-108585</wp:posOffset>
                      </wp:positionV>
                      <wp:extent cx="290195" cy="241935"/>
                      <wp:effectExtent l="0" t="0" r="0" b="5715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D89E6F" w14:textId="77777777" w:rsidR="00C47C1C" w:rsidRPr="0041035E" w:rsidRDefault="00C47C1C" w:rsidP="00C47C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A951A3" id="Text Box 37" o:spid="_x0000_s1031" type="#_x0000_t202" style="position:absolute;margin-left:82.5pt;margin-top:-8.55pt;width:22.85pt;height:19.05pt;z-index:251814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n1KLw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" fillcolor="white [3201]" stroked="f" strokeweight=".5pt">
                      <v:textbox>
                        <w:txbxContent>
                          <w:p w14:paraId="04D89E6F" w14:textId="77777777" w:rsidR="00C47C1C" w:rsidRPr="0041035E" w:rsidRDefault="00C47C1C" w:rsidP="00C47C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6833E170" wp14:editId="42993D62">
                      <wp:simplePos x="0" y="0"/>
                      <wp:positionH relativeFrom="column">
                        <wp:posOffset>-219075</wp:posOffset>
                      </wp:positionH>
                      <wp:positionV relativeFrom="paragraph">
                        <wp:posOffset>-111685</wp:posOffset>
                      </wp:positionV>
                      <wp:extent cx="290195" cy="241935"/>
                      <wp:effectExtent l="0" t="0" r="0" b="5715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6FD163" w14:textId="77777777" w:rsidR="00C47C1C" w:rsidRPr="0041035E" w:rsidRDefault="00C47C1C" w:rsidP="00C47C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3E170" id="Text Box 34" o:spid="_x0000_s1032" type="#_x0000_t202" style="position:absolute;margin-left:-17.25pt;margin-top:-8.8pt;width:22.85pt;height:19.05pt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" fillcolor="white [3201]" stroked="f" strokeweight=".5pt">
                      <v:textbox>
                        <w:txbxContent>
                          <w:p w14:paraId="0E6FD163" w14:textId="77777777" w:rsidR="00C47C1C" w:rsidRPr="0041035E" w:rsidRDefault="00C47C1C" w:rsidP="00C47C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4BA7">
              <w:rPr>
                <w:noProof/>
              </w:rPr>
              <w:drawing>
                <wp:anchor distT="0" distB="0" distL="114300" distR="114300" simplePos="0" relativeHeight="251793408" behindDoc="0" locked="0" layoutInCell="1" allowOverlap="1" wp14:anchorId="4104BEEC" wp14:editId="30F3989F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91770</wp:posOffset>
                  </wp:positionV>
                  <wp:extent cx="1224915" cy="1406525"/>
                  <wp:effectExtent l="0" t="0" r="0" b="0"/>
                  <wp:wrapSquare wrapText="bothSides"/>
                  <wp:docPr id="9" name="Picture 9" descr="A picture containing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logo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915" cy="140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A869CC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D986D7D" wp14:editId="613C4D4D">
                      <wp:simplePos x="0" y="0"/>
                      <wp:positionH relativeFrom="column">
                        <wp:posOffset>1042670</wp:posOffset>
                      </wp:positionH>
                      <wp:positionV relativeFrom="paragraph">
                        <wp:posOffset>1867946</wp:posOffset>
                      </wp:positionV>
                      <wp:extent cx="290195" cy="241935"/>
                      <wp:effectExtent l="0" t="0" r="0" b="5715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AA50DD" w14:textId="35A01391" w:rsidR="00EF516E" w:rsidRPr="0041035E" w:rsidRDefault="00EF516E" w:rsidP="00EF516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986D7D" id="Text Box 27" o:spid="_x0000_s1033" type="#_x0000_t202" style="position:absolute;margin-left:82.1pt;margin-top:147.1pt;width:22.85pt;height:19.05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" fillcolor="white [3201]" stroked="f" strokeweight=".5pt">
                      <v:textbox>
                        <w:txbxContent>
                          <w:p w14:paraId="36AA50DD" w14:textId="35A01391" w:rsidR="00EF516E" w:rsidRPr="0041035E" w:rsidRDefault="00EF516E" w:rsidP="00EF516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04" w:type="dxa"/>
          </w:tcPr>
          <w:p w14:paraId="107AFFB7" w14:textId="72708F33" w:rsidR="008457B3" w:rsidRDefault="00034325" w:rsidP="008457B3">
            <w:r>
              <w:rPr>
                <w:noProof/>
              </w:rPr>
              <w:drawing>
                <wp:anchor distT="0" distB="0" distL="114300" distR="114300" simplePos="0" relativeHeight="251825152" behindDoc="0" locked="0" layoutInCell="1" allowOverlap="1" wp14:anchorId="633288AB" wp14:editId="0D9BB62A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73660</wp:posOffset>
                  </wp:positionV>
                  <wp:extent cx="1203325" cy="1555750"/>
                  <wp:effectExtent l="0" t="0" r="0" b="0"/>
                  <wp:wrapSquare wrapText="bothSides"/>
                  <wp:docPr id="1" name="Picture 1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icon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3325" cy="155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457B3" w14:paraId="581FD1FC" w14:textId="77777777" w:rsidTr="008457B3">
        <w:trPr>
          <w:trHeight w:val="3119"/>
        </w:trPr>
        <w:tc>
          <w:tcPr>
            <w:tcW w:w="1983" w:type="dxa"/>
          </w:tcPr>
          <w:p w14:paraId="6B98F52B" w14:textId="6ED74215" w:rsidR="008457B3" w:rsidRDefault="00566F1C" w:rsidP="008457B3">
            <w:pPr>
              <w:rPr>
                <w:noProof/>
              </w:rPr>
            </w:pP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530F1D35" wp14:editId="47BCF838">
                      <wp:simplePos x="0" y="0"/>
                      <wp:positionH relativeFrom="column">
                        <wp:posOffset>-218440</wp:posOffset>
                      </wp:positionH>
                      <wp:positionV relativeFrom="paragraph">
                        <wp:posOffset>1919530</wp:posOffset>
                      </wp:positionV>
                      <wp:extent cx="290195" cy="241935"/>
                      <wp:effectExtent l="0" t="0" r="0" b="5715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E51CD02" w14:textId="77777777" w:rsidR="00566F1C" w:rsidRPr="0041035E" w:rsidRDefault="00566F1C" w:rsidP="00566F1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0F1D35" id="Text Box 47" o:spid="_x0000_s1034" type="#_x0000_t202" style="position:absolute;margin-left:-17.2pt;margin-top:151.15pt;width:22.85pt;height:19.05pt;z-index:25181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" fillcolor="white [3201]" stroked="f" strokeweight=".5pt">
                      <v:textbox>
                        <w:txbxContent>
                          <w:p w14:paraId="7E51CD02" w14:textId="77777777" w:rsidR="00566F1C" w:rsidRPr="0041035E" w:rsidRDefault="00566F1C" w:rsidP="00566F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10ECE">
              <w:rPr>
                <w:noProof/>
              </w:rPr>
              <w:drawing>
                <wp:anchor distT="0" distB="0" distL="114300" distR="114300" simplePos="0" relativeHeight="251796480" behindDoc="0" locked="0" layoutInCell="1" allowOverlap="1" wp14:anchorId="0FB07523" wp14:editId="3E0C421B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4775</wp:posOffset>
                  </wp:positionV>
                  <wp:extent cx="1294765" cy="1583055"/>
                  <wp:effectExtent l="0" t="0" r="0" b="0"/>
                  <wp:wrapSquare wrapText="bothSides"/>
                  <wp:docPr id="11" name="Picture 11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Icon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765" cy="158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F516E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99DFFE3" wp14:editId="13F600C8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886323</wp:posOffset>
                      </wp:positionV>
                      <wp:extent cx="290195" cy="241935"/>
                      <wp:effectExtent l="0" t="0" r="0" b="5715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EB7A61" w14:textId="04E607AF" w:rsidR="00EF516E" w:rsidRPr="0041035E" w:rsidRDefault="00EF516E" w:rsidP="00EF516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DFFE3" id="Text Box 29" o:spid="_x0000_s1035" type="#_x0000_t202" style="position:absolute;margin-left:81.6pt;margin-top:148.55pt;width:22.85pt;height:19.05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2m1MQ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" fillcolor="white [3201]" stroked="f" strokeweight=".5pt">
                      <v:textbox>
                        <w:txbxContent>
                          <w:p w14:paraId="47EB7A61" w14:textId="04E607AF" w:rsidR="00EF516E" w:rsidRPr="0041035E" w:rsidRDefault="00EF516E" w:rsidP="00EF516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26" w:type="dxa"/>
          </w:tcPr>
          <w:p w14:paraId="660259DF" w14:textId="3AA07CA8" w:rsidR="008457B3" w:rsidRDefault="00066C3D" w:rsidP="008457B3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797504" behindDoc="0" locked="0" layoutInCell="1" allowOverlap="1" wp14:anchorId="39DB1711" wp14:editId="24CE93CD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104775</wp:posOffset>
                  </wp:positionV>
                  <wp:extent cx="1285875" cy="1572260"/>
                  <wp:effectExtent l="0" t="0" r="0" b="0"/>
                  <wp:wrapSquare wrapText="bothSides"/>
                  <wp:docPr id="12" name="Picture 12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icon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157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F516E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1BB09A5" wp14:editId="7581E794">
                      <wp:simplePos x="0" y="0"/>
                      <wp:positionH relativeFrom="column">
                        <wp:posOffset>1132840</wp:posOffset>
                      </wp:positionH>
                      <wp:positionV relativeFrom="paragraph">
                        <wp:posOffset>1890133</wp:posOffset>
                      </wp:positionV>
                      <wp:extent cx="290195" cy="241935"/>
                      <wp:effectExtent l="0" t="0" r="0" b="5715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C17D26" w14:textId="0B865C06" w:rsidR="00EF516E" w:rsidRPr="0041035E" w:rsidRDefault="00EF516E" w:rsidP="00EF516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B09A5" id="Text Box 30" o:spid="_x0000_s1036" type="#_x0000_t202" style="position:absolute;margin-left:89.2pt;margin-top:148.85pt;width:22.85pt;height:19.05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vSVMAIAAFs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" fillcolor="white [3201]" stroked="f" strokeweight=".5pt">
                      <v:textbox>
                        <w:txbxContent>
                          <w:p w14:paraId="07C17D26" w14:textId="0B865C06" w:rsidR="00EF516E" w:rsidRPr="0041035E" w:rsidRDefault="00EF516E" w:rsidP="00EF516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7" w:type="dxa"/>
          </w:tcPr>
          <w:p w14:paraId="033EA58B" w14:textId="5DD58A96" w:rsidR="008457B3" w:rsidRDefault="000F7C55" w:rsidP="008457B3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827200" behindDoc="0" locked="0" layoutInCell="1" allowOverlap="1" wp14:anchorId="64328983" wp14:editId="67EB45F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44450</wp:posOffset>
                  </wp:positionV>
                  <wp:extent cx="1176020" cy="1739265"/>
                  <wp:effectExtent l="0" t="0" r="0" b="0"/>
                  <wp:wrapSquare wrapText="bothSides"/>
                  <wp:docPr id="10" name="Picture 10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graphical user interfac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6020" cy="173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F516E"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4838219" wp14:editId="5AFBF99E">
                      <wp:simplePos x="0" y="0"/>
                      <wp:positionH relativeFrom="column">
                        <wp:posOffset>1043043</wp:posOffset>
                      </wp:positionH>
                      <wp:positionV relativeFrom="paragraph">
                        <wp:posOffset>1887220</wp:posOffset>
                      </wp:positionV>
                      <wp:extent cx="290195" cy="241935"/>
                      <wp:effectExtent l="0" t="0" r="0" b="5715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93AE8C" w14:textId="69538CFC" w:rsidR="00EF516E" w:rsidRPr="0041035E" w:rsidRDefault="00EF516E" w:rsidP="00EF516E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38219" id="Text Box 31" o:spid="_x0000_s1037" type="#_x0000_t202" style="position:absolute;margin-left:82.15pt;margin-top:148.6pt;width:22.85pt;height:19.05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" fillcolor="white [3201]" stroked="f" strokeweight=".5pt">
                      <v:textbox>
                        <w:txbxContent>
                          <w:p w14:paraId="4493AE8C" w14:textId="69538CFC" w:rsidR="00EF516E" w:rsidRPr="0041035E" w:rsidRDefault="00EF516E" w:rsidP="00EF516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04" w:type="dxa"/>
          </w:tcPr>
          <w:p w14:paraId="15617DB2" w14:textId="5A6658F7" w:rsidR="008457B3" w:rsidRDefault="002F21CC" w:rsidP="008457B3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829248" behindDoc="0" locked="0" layoutInCell="1" allowOverlap="1" wp14:anchorId="236FDB57" wp14:editId="302E0217">
                  <wp:simplePos x="0" y="0"/>
                  <wp:positionH relativeFrom="column">
                    <wp:posOffset>-68395</wp:posOffset>
                  </wp:positionH>
                  <wp:positionV relativeFrom="paragraph">
                    <wp:posOffset>51619</wp:posOffset>
                  </wp:positionV>
                  <wp:extent cx="1188720" cy="1721485"/>
                  <wp:effectExtent l="0" t="0" r="0" b="0"/>
                  <wp:wrapSquare wrapText="bothSides"/>
                  <wp:docPr id="4" name="Picture 4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diagram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1721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457B3" w14:paraId="76FCB892" w14:textId="77777777" w:rsidTr="008457B3">
        <w:tc>
          <w:tcPr>
            <w:tcW w:w="1983" w:type="dxa"/>
          </w:tcPr>
          <w:p w14:paraId="57C7837E" w14:textId="68D45C0D" w:rsidR="008457B3" w:rsidRDefault="0052743D" w:rsidP="008457B3">
            <w:r>
              <w:rPr>
                <w:noProof/>
              </w:rPr>
              <w:drawing>
                <wp:anchor distT="0" distB="0" distL="114300" distR="114300" simplePos="0" relativeHeight="251802624" behindDoc="0" locked="0" layoutInCell="1" allowOverlap="1" wp14:anchorId="35DC42AE" wp14:editId="39624EA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4775</wp:posOffset>
                  </wp:positionV>
                  <wp:extent cx="1343660" cy="1473835"/>
                  <wp:effectExtent l="0" t="0" r="0" b="0"/>
                  <wp:wrapSquare wrapText="bothSides"/>
                  <wp:docPr id="17" name="Picture 17" descr="A picture containing silhouet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silhouette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660" cy="147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126" w:type="dxa"/>
          </w:tcPr>
          <w:p w14:paraId="1C0C558A" w14:textId="17FEE355" w:rsidR="008457B3" w:rsidRDefault="00ED714E" w:rsidP="008457B3">
            <w:r>
              <w:rPr>
                <w:noProof/>
              </w:rPr>
              <w:drawing>
                <wp:anchor distT="0" distB="0" distL="114300" distR="114300" simplePos="0" relativeHeight="251831296" behindDoc="0" locked="0" layoutInCell="1" allowOverlap="1" wp14:anchorId="2863E183" wp14:editId="5405ECEF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1283970" cy="1629410"/>
                  <wp:effectExtent l="0" t="0" r="0" b="0"/>
                  <wp:wrapSquare wrapText="bothSides"/>
                  <wp:docPr id="15" name="Picture 15" descr="A picture containing silhouet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silhouette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3970" cy="162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7" w:type="dxa"/>
          </w:tcPr>
          <w:p w14:paraId="203A3DAA" w14:textId="10E08D53" w:rsidR="008457B3" w:rsidRDefault="001840B6" w:rsidP="008457B3">
            <w:r>
              <w:rPr>
                <w:noProof/>
              </w:rPr>
              <w:drawing>
                <wp:anchor distT="0" distB="0" distL="114300" distR="114300" simplePos="0" relativeHeight="251805696" behindDoc="0" locked="0" layoutInCell="1" allowOverlap="1" wp14:anchorId="119A5BF5" wp14:editId="44051A1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2870</wp:posOffset>
                  </wp:positionV>
                  <wp:extent cx="1300480" cy="1559560"/>
                  <wp:effectExtent l="0" t="0" r="0" b="0"/>
                  <wp:wrapSquare wrapText="bothSides"/>
                  <wp:docPr id="19" name="Picture 1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Icon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480" cy="155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104" w:type="dxa"/>
          </w:tcPr>
          <w:p w14:paraId="755C74E0" w14:textId="6F4D5C19" w:rsidR="008457B3" w:rsidRDefault="001B0226" w:rsidP="008457B3">
            <w:r>
              <w:rPr>
                <w:noProof/>
              </w:rPr>
              <w:drawing>
                <wp:anchor distT="0" distB="0" distL="114300" distR="114300" simplePos="0" relativeHeight="251806720" behindDoc="0" locked="0" layoutInCell="1" allowOverlap="1" wp14:anchorId="05D30CA4" wp14:editId="2269DA19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12395</wp:posOffset>
                  </wp:positionV>
                  <wp:extent cx="1323975" cy="1524000"/>
                  <wp:effectExtent l="0" t="0" r="0" b="0"/>
                  <wp:wrapSquare wrapText="bothSides"/>
                  <wp:docPr id="20" name="Picture 20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picture containing icon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75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65E6" w14:paraId="65885D53" w14:textId="77777777" w:rsidTr="003E35CA">
        <w:trPr>
          <w:trHeight w:val="633"/>
        </w:trPr>
        <w:tc>
          <w:tcPr>
            <w:tcW w:w="8200" w:type="dxa"/>
            <w:gridSpan w:val="4"/>
          </w:tcPr>
          <w:p w14:paraId="3A9E49F7" w14:textId="377971FD" w:rsidR="003165E6" w:rsidRPr="003E35CA" w:rsidRDefault="00CB6D5C" w:rsidP="004C6B0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upplementary Figure 1</w:t>
            </w:r>
            <w:r w:rsidR="003165E6" w:rsidRPr="003E35C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: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Association between 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percentage change in physical function, and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>postoperative outcomes</w:t>
            </w:r>
            <w:r w:rsidR="00996AB6">
              <w:rPr>
                <w:rFonts w:ascii="Arial" w:hAnsi="Arial" w:cs="Arial"/>
                <w:noProof/>
                <w:sz w:val="24"/>
                <w:szCs w:val="24"/>
              </w:rPr>
              <w:t xml:space="preserve">, analysed with </w:t>
            </w:r>
            <w:r w:rsidR="005D06B1">
              <w:rPr>
                <w:rFonts w:ascii="Arial" w:hAnsi="Arial" w:cs="Arial"/>
                <w:noProof/>
                <w:sz w:val="24"/>
                <w:szCs w:val="24"/>
              </w:rPr>
              <w:t xml:space="preserve">Holm-Bonferroni </w:t>
            </w:r>
            <w:r w:rsidR="00996AB6">
              <w:rPr>
                <w:rFonts w:ascii="Arial" w:hAnsi="Arial" w:cs="Arial"/>
                <w:noProof/>
                <w:sz w:val="24"/>
                <w:szCs w:val="24"/>
              </w:rPr>
              <w:t>post-hoc correction.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>Percentage change in function was calculated for six-minute walk distance (6MWD) with the following formula: [(preoperative 6MWD – postperative 6MWD)/preoperative 6MWD]*100. Percentage change in function was calculated for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five-times sit to stand test (5STS)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with the following formula: [(postperative 5STS – preoperative 5STS)/preoperative 5STS]*100.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Graphs A to </w:t>
            </w:r>
            <w:r w:rsidR="002C328E">
              <w:rPr>
                <w:rFonts w:ascii="Arial" w:hAnsi="Arial" w:cs="Arial"/>
                <w:noProof/>
                <w:sz w:val="24"/>
                <w:szCs w:val="24"/>
              </w:rPr>
              <w:t>F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show percentage change in 6MWD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>, and graphs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D to F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>represent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percentage change in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>5STS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>, analysed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based on complications (occurrence, Clavien Dindo (CD)</w:t>
            </w:r>
            <w:r w:rsidR="003A0C15">
              <w:rPr>
                <w:rFonts w:ascii="Arial" w:hAnsi="Arial" w:cs="Arial"/>
                <w:noProof/>
                <w:sz w:val="24"/>
                <w:szCs w:val="24"/>
              </w:rPr>
              <w:t xml:space="preserve"> and Comprehensive Complication Index (CCI))</w:t>
            </w:r>
            <w:r w:rsidR="00E14423">
              <w:rPr>
                <w:rFonts w:ascii="Arial" w:hAnsi="Arial" w:cs="Arial"/>
                <w:noProof/>
                <w:sz w:val="24"/>
                <w:szCs w:val="24"/>
              </w:rPr>
              <w:t>,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length of hospital stay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(LOS)</w:t>
            </w:r>
            <w:r w:rsidR="00E14423">
              <w:rPr>
                <w:rFonts w:ascii="Arial" w:hAnsi="Arial" w:cs="Arial"/>
                <w:noProof/>
                <w:sz w:val="24"/>
                <w:szCs w:val="24"/>
              </w:rPr>
              <w:t>, ICU stay and number of hospital readmissions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. Continuous variables were dichotomised based on the median value. Data is presented as median and interquartile range (error bars show minimum and maximum). Statistical significance is determined using the Mann-Whitney test 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>with Holm-Bonferonni</w:t>
            </w:r>
            <w:r w:rsidR="00510255">
              <w:rPr>
                <w:rFonts w:ascii="Arial" w:hAnsi="Arial" w:cs="Arial"/>
                <w:noProof/>
                <w:sz w:val="24"/>
                <w:szCs w:val="24"/>
              </w:rPr>
              <w:t xml:space="preserve"> post-hoc</w:t>
            </w:r>
            <w:r w:rsidR="00F95ED2">
              <w:rPr>
                <w:rFonts w:ascii="Arial" w:hAnsi="Arial" w:cs="Arial"/>
                <w:noProof/>
                <w:sz w:val="24"/>
                <w:szCs w:val="24"/>
              </w:rPr>
              <w:t xml:space="preserve"> correction </w:t>
            </w:r>
            <w:r w:rsidR="00F95ED2" w:rsidRPr="003E35CA">
              <w:rPr>
                <w:rFonts w:ascii="Arial" w:hAnsi="Arial" w:cs="Arial"/>
                <w:noProof/>
                <w:sz w:val="24"/>
                <w:szCs w:val="24"/>
              </w:rPr>
              <w:t>or Kruskal Wallis with Dunn’s multiple comparisons test. Significance is set at p&lt;0.05.</w:t>
            </w:r>
          </w:p>
        </w:tc>
      </w:tr>
    </w:tbl>
    <w:p w14:paraId="4197F88F" w14:textId="069092FD" w:rsidR="00321254" w:rsidRDefault="0041035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0820D1D" wp14:editId="73639ACC">
                <wp:simplePos x="0" y="0"/>
                <wp:positionH relativeFrom="column">
                  <wp:posOffset>-535305</wp:posOffset>
                </wp:positionH>
                <wp:positionV relativeFrom="paragraph">
                  <wp:posOffset>-2620479</wp:posOffset>
                </wp:positionV>
                <wp:extent cx="290195" cy="241935"/>
                <wp:effectExtent l="0" t="0" r="0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CC704B" w14:textId="77777777" w:rsidR="0041035E" w:rsidRPr="0041035E" w:rsidRDefault="0041035E" w:rsidP="0041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20D1D" id="Text Box 13" o:spid="_x0000_s1038" type="#_x0000_t202" style="position:absolute;margin-left:-42.15pt;margin-top:-206.35pt;width:22.85pt;height:19.0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" fillcolor="white [3201]" stroked="f" strokeweight=".5pt">
                <v:textbox>
                  <w:txbxContent>
                    <w:p w14:paraId="7ECC704B" w14:textId="77777777" w:rsidR="0041035E" w:rsidRPr="0041035E" w:rsidRDefault="0041035E" w:rsidP="0041035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A0898B8" wp14:editId="66D7AF9F">
                <wp:simplePos x="0" y="0"/>
                <wp:positionH relativeFrom="column">
                  <wp:posOffset>4298950</wp:posOffset>
                </wp:positionH>
                <wp:positionV relativeFrom="paragraph">
                  <wp:posOffset>-4901675</wp:posOffset>
                </wp:positionV>
                <wp:extent cx="290195" cy="241935"/>
                <wp:effectExtent l="0" t="0" r="0" b="57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CF1F49" w14:textId="77777777" w:rsidR="0041035E" w:rsidRPr="0041035E" w:rsidRDefault="0041035E" w:rsidP="0041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AE40C" id="Text Box 6" o:spid="_x0000_s1030" type="#_x0000_t202" style="position:absolute;margin-left:338.5pt;margin-top:-385.95pt;width:22.85pt;height:19.0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" fillcolor="white [3201]" stroked="f" strokeweight=".5pt">
                <v:textbox>
                  <w:txbxContent>
                    <w:p w14:paraId="663B9781" w14:textId="2B08C5D1" w:rsidR="0041035E" w:rsidRPr="0041035E" w:rsidRDefault="0041035E" w:rsidP="0041035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794C5C" wp14:editId="7773714F">
                <wp:simplePos x="0" y="0"/>
                <wp:positionH relativeFrom="column">
                  <wp:posOffset>2685884</wp:posOffset>
                </wp:positionH>
                <wp:positionV relativeFrom="paragraph">
                  <wp:posOffset>-4898390</wp:posOffset>
                </wp:positionV>
                <wp:extent cx="290195" cy="241935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60AC18" w14:textId="77777777" w:rsidR="0041035E" w:rsidRPr="0041035E" w:rsidRDefault="0041035E" w:rsidP="0041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36A8C" id="Text Box 5" o:spid="_x0000_s1031" type="#_x0000_t202" style="position:absolute;margin-left:211.5pt;margin-top:-385.7pt;width:22.85pt;height:19.0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" fillcolor="white [3201]" stroked="f" strokeweight=".5pt">
                <v:textbox>
                  <w:txbxContent>
                    <w:p w14:paraId="2AB82771" w14:textId="020E169E" w:rsidR="0041035E" w:rsidRPr="0041035E" w:rsidRDefault="0041035E" w:rsidP="0041035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CEE8B3" wp14:editId="76C1DE63">
                <wp:simplePos x="0" y="0"/>
                <wp:positionH relativeFrom="column">
                  <wp:posOffset>1038391</wp:posOffset>
                </wp:positionH>
                <wp:positionV relativeFrom="paragraph">
                  <wp:posOffset>-4905375</wp:posOffset>
                </wp:positionV>
                <wp:extent cx="290195" cy="241935"/>
                <wp:effectExtent l="0" t="0" r="0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0DB699" w14:textId="77777777" w:rsidR="0041035E" w:rsidRPr="0041035E" w:rsidRDefault="0041035E" w:rsidP="0041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4726D" id="Text Box 3" o:spid="_x0000_s1032" type="#_x0000_t202" style="position:absolute;margin-left:81.75pt;margin-top:-386.25pt;width:22.85pt;height:19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" fillcolor="white [3201]" stroked="f" strokeweight=".5pt">
                <v:textbox>
                  <w:txbxContent>
                    <w:p w14:paraId="642E2953" w14:textId="4B361639" w:rsidR="0041035E" w:rsidRPr="0041035E" w:rsidRDefault="0041035E" w:rsidP="0041035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7D611F" wp14:editId="13039E22">
                <wp:simplePos x="0" y="0"/>
                <wp:positionH relativeFrom="column">
                  <wp:posOffset>-536658</wp:posOffset>
                </wp:positionH>
                <wp:positionV relativeFrom="paragraph">
                  <wp:posOffset>-4908108</wp:posOffset>
                </wp:positionV>
                <wp:extent cx="290195" cy="241935"/>
                <wp:effectExtent l="0" t="0" r="0" b="57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F8B8B0" w14:textId="77777777" w:rsidR="0041035E" w:rsidRPr="0041035E" w:rsidRDefault="0041035E" w:rsidP="0041035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035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C64D2" id="Text Box 2" o:spid="_x0000_s1033" type="#_x0000_t202" style="position:absolute;margin-left:-42.25pt;margin-top:-386.45pt;width:22.85pt;height:19.0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" fillcolor="white [3201]" stroked="f" strokeweight=".5pt">
                <v:textbox>
                  <w:txbxContent>
                    <w:p w14:paraId="6159284A" w14:textId="057F86F6" w:rsidR="0041035E" w:rsidRPr="0041035E" w:rsidRDefault="0041035E" w:rsidP="0041035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035E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1DF2480" w14:textId="5DA77988" w:rsidR="005C2B92" w:rsidRPr="001D2D94" w:rsidRDefault="005C2B92"/>
    <w:sectPr w:rsidR="005C2B92" w:rsidRPr="001D2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8D"/>
    <w:rsid w:val="0001100A"/>
    <w:rsid w:val="00034325"/>
    <w:rsid w:val="00060BD4"/>
    <w:rsid w:val="00066C3D"/>
    <w:rsid w:val="00077E8F"/>
    <w:rsid w:val="00094C20"/>
    <w:rsid w:val="000B0870"/>
    <w:rsid w:val="000D6022"/>
    <w:rsid w:val="000E3FCE"/>
    <w:rsid w:val="000F7C55"/>
    <w:rsid w:val="001424BA"/>
    <w:rsid w:val="001832A2"/>
    <w:rsid w:val="001840B6"/>
    <w:rsid w:val="00194081"/>
    <w:rsid w:val="001B0226"/>
    <w:rsid w:val="001D2D94"/>
    <w:rsid w:val="002507D6"/>
    <w:rsid w:val="0029057F"/>
    <w:rsid w:val="002936CC"/>
    <w:rsid w:val="002C328E"/>
    <w:rsid w:val="002D08B4"/>
    <w:rsid w:val="002E1922"/>
    <w:rsid w:val="002F21CC"/>
    <w:rsid w:val="003165E6"/>
    <w:rsid w:val="00317BC9"/>
    <w:rsid w:val="00321254"/>
    <w:rsid w:val="00326288"/>
    <w:rsid w:val="00334BA7"/>
    <w:rsid w:val="003455C4"/>
    <w:rsid w:val="003A0C15"/>
    <w:rsid w:val="003A7D45"/>
    <w:rsid w:val="003C57CB"/>
    <w:rsid w:val="003E35CA"/>
    <w:rsid w:val="00407857"/>
    <w:rsid w:val="0041035E"/>
    <w:rsid w:val="004161D2"/>
    <w:rsid w:val="00447A08"/>
    <w:rsid w:val="004A7591"/>
    <w:rsid w:val="004B6C8D"/>
    <w:rsid w:val="004C6B08"/>
    <w:rsid w:val="004F0736"/>
    <w:rsid w:val="00510255"/>
    <w:rsid w:val="0052743D"/>
    <w:rsid w:val="00566F1C"/>
    <w:rsid w:val="005939BF"/>
    <w:rsid w:val="005A4570"/>
    <w:rsid w:val="005C2B92"/>
    <w:rsid w:val="005D06B1"/>
    <w:rsid w:val="0060105E"/>
    <w:rsid w:val="006107F1"/>
    <w:rsid w:val="00610ECE"/>
    <w:rsid w:val="00615726"/>
    <w:rsid w:val="006260B3"/>
    <w:rsid w:val="006822D0"/>
    <w:rsid w:val="006A68FB"/>
    <w:rsid w:val="006E6DC0"/>
    <w:rsid w:val="00703BA4"/>
    <w:rsid w:val="00704837"/>
    <w:rsid w:val="00713D8B"/>
    <w:rsid w:val="00735CD4"/>
    <w:rsid w:val="00744563"/>
    <w:rsid w:val="007A5126"/>
    <w:rsid w:val="00810AA9"/>
    <w:rsid w:val="0081587F"/>
    <w:rsid w:val="008457B3"/>
    <w:rsid w:val="008619B0"/>
    <w:rsid w:val="00872241"/>
    <w:rsid w:val="0089120C"/>
    <w:rsid w:val="008A76A3"/>
    <w:rsid w:val="008B46F2"/>
    <w:rsid w:val="008D4DF8"/>
    <w:rsid w:val="008F5D05"/>
    <w:rsid w:val="00922A14"/>
    <w:rsid w:val="00924A78"/>
    <w:rsid w:val="0096012C"/>
    <w:rsid w:val="009934B6"/>
    <w:rsid w:val="00996AB6"/>
    <w:rsid w:val="009A1D8C"/>
    <w:rsid w:val="009B41D9"/>
    <w:rsid w:val="00A26A1A"/>
    <w:rsid w:val="00A47B7E"/>
    <w:rsid w:val="00A47CC3"/>
    <w:rsid w:val="00A53F24"/>
    <w:rsid w:val="00A869CC"/>
    <w:rsid w:val="00AD5484"/>
    <w:rsid w:val="00B03385"/>
    <w:rsid w:val="00B40C39"/>
    <w:rsid w:val="00B40F2F"/>
    <w:rsid w:val="00B47C22"/>
    <w:rsid w:val="00B938E7"/>
    <w:rsid w:val="00B978DB"/>
    <w:rsid w:val="00BA08F9"/>
    <w:rsid w:val="00BA4BF9"/>
    <w:rsid w:val="00BC61F2"/>
    <w:rsid w:val="00BD2D45"/>
    <w:rsid w:val="00BD320E"/>
    <w:rsid w:val="00BE3C86"/>
    <w:rsid w:val="00C47C1C"/>
    <w:rsid w:val="00C673D6"/>
    <w:rsid w:val="00C705AE"/>
    <w:rsid w:val="00CA6C2B"/>
    <w:rsid w:val="00CB6D5C"/>
    <w:rsid w:val="00CD7645"/>
    <w:rsid w:val="00CE27EC"/>
    <w:rsid w:val="00D94D9D"/>
    <w:rsid w:val="00DA421D"/>
    <w:rsid w:val="00DE38D2"/>
    <w:rsid w:val="00E05549"/>
    <w:rsid w:val="00E14423"/>
    <w:rsid w:val="00E234D7"/>
    <w:rsid w:val="00E810B0"/>
    <w:rsid w:val="00ED714E"/>
    <w:rsid w:val="00EE3C65"/>
    <w:rsid w:val="00EF516E"/>
    <w:rsid w:val="00F2328D"/>
    <w:rsid w:val="00F33A21"/>
    <w:rsid w:val="00F40F8E"/>
    <w:rsid w:val="00F428DF"/>
    <w:rsid w:val="00F5457D"/>
    <w:rsid w:val="00F635D9"/>
    <w:rsid w:val="00F84BDD"/>
    <w:rsid w:val="00F859A0"/>
    <w:rsid w:val="00F95ED2"/>
    <w:rsid w:val="00FB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809D"/>
  <w15:chartTrackingRefBased/>
  <w15:docId w15:val="{76F8E2A6-B609-4D7B-9C55-70E7CDE1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1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 Makker</dc:creator>
  <cp:keywords/>
  <dc:description/>
  <cp:lastModifiedBy>Preet Makker</cp:lastModifiedBy>
  <cp:revision>99</cp:revision>
  <dcterms:created xsi:type="dcterms:W3CDTF">2021-10-25T11:08:00Z</dcterms:created>
  <dcterms:modified xsi:type="dcterms:W3CDTF">2022-08-25T00:21:00Z</dcterms:modified>
</cp:coreProperties>
</file>